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88574" w14:textId="54FE5D7F" w:rsidR="00EE5218" w:rsidRPr="001B36A6" w:rsidRDefault="00031F24" w:rsidP="00EE5218">
      <w:pPr>
        <w:tabs>
          <w:tab w:val="left" w:pos="0"/>
        </w:tabs>
        <w:spacing w:line="360" w:lineRule="auto"/>
        <w:jc w:val="left"/>
      </w:pPr>
      <w:r>
        <w:rPr>
          <w:color w:val="000000"/>
        </w:rPr>
        <w:t>Supplementary T</w:t>
      </w:r>
      <w:r w:rsidR="00EE5218">
        <w:rPr>
          <w:color w:val="000000"/>
        </w:rPr>
        <w:t>able S</w:t>
      </w:r>
      <w:r>
        <w:rPr>
          <w:color w:val="000000"/>
        </w:rPr>
        <w:t>2</w:t>
      </w:r>
      <w:r w:rsidR="00EE5218" w:rsidRPr="001B36A6">
        <w:rPr>
          <w:color w:val="000000"/>
        </w:rPr>
        <w:t xml:space="preserve">. </w:t>
      </w:r>
      <w:r w:rsidR="00EE5218" w:rsidRPr="001B36A6">
        <w:t>Summary statistics of the redundancy analysis (RDA) performed on macroinvertebrate assemblages and environmental variables in the 3 study segments during both seasons. Values for each environmental variable in the axis columns denote the correlation coefficients of each variable with the corresponding axis. DO = dissolved O</w:t>
      </w:r>
      <w:r w:rsidR="00EE5218" w:rsidRPr="001B36A6">
        <w:rPr>
          <w:vertAlign w:val="subscript"/>
        </w:rPr>
        <w:t>2</w:t>
      </w:r>
      <w:r w:rsidR="00EE5218" w:rsidRPr="001B36A6">
        <w:t>, BCPOM = benthic coarse POM, BFPOM = benthic fine POM.</w:t>
      </w:r>
    </w:p>
    <w:tbl>
      <w:tblPr>
        <w:tblW w:w="0" w:type="auto"/>
        <w:tblInd w:w="-30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560"/>
        <w:gridCol w:w="1200"/>
        <w:gridCol w:w="1200"/>
        <w:gridCol w:w="1200"/>
      </w:tblGrid>
      <w:tr w:rsidR="00EE5218" w14:paraId="6EF547F3" w14:textId="77777777" w:rsidTr="00990DBC">
        <w:trPr>
          <w:trHeight w:val="5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1C8488C9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380521A" w14:textId="77777777" w:rsidR="00EE5218" w:rsidRPr="000B08DB" w:rsidRDefault="00EE5218" w:rsidP="00990DBC">
            <w:pPr>
              <w:spacing w:line="360" w:lineRule="auto"/>
              <w:jc w:val="center"/>
              <w:rPr>
                <w:rFonts w:eastAsia="ＭＳ Ｐゴシック"/>
                <w:b/>
                <w:color w:val="000000"/>
              </w:rPr>
            </w:pPr>
            <w:r w:rsidRPr="000B08DB">
              <w:rPr>
                <w:rFonts w:eastAsia="ＭＳ Ｐゴシック"/>
                <w:b/>
                <w:color w:val="000000"/>
                <w:sz w:val="22"/>
              </w:rPr>
              <w:t>Axi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CDA6313" w14:textId="77777777" w:rsidR="00EE5218" w:rsidRPr="000B08DB" w:rsidRDefault="00EE5218" w:rsidP="00990DBC">
            <w:pPr>
              <w:spacing w:line="360" w:lineRule="auto"/>
              <w:jc w:val="center"/>
              <w:rPr>
                <w:rFonts w:eastAsia="ＭＳ Ｐゴシック"/>
                <w:b/>
                <w:color w:val="000000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1178926" w14:textId="77777777" w:rsidR="00EE5218" w:rsidRPr="000B08DB" w:rsidRDefault="00EE5218" w:rsidP="00990DBC">
            <w:pPr>
              <w:spacing w:line="360" w:lineRule="auto"/>
              <w:jc w:val="center"/>
              <w:rPr>
                <w:rFonts w:eastAsia="ＭＳ Ｐゴシック"/>
                <w:b/>
                <w:color w:val="000000"/>
              </w:rPr>
            </w:pPr>
          </w:p>
        </w:tc>
      </w:tr>
      <w:tr w:rsidR="00EE5218" w14:paraId="2B1ED8C3" w14:textId="77777777" w:rsidTr="00990DBC">
        <w:trPr>
          <w:trHeight w:val="520"/>
        </w:trPr>
        <w:tc>
          <w:tcPr>
            <w:tcW w:w="3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D62A9D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2DB441" w14:textId="77777777" w:rsidR="00EE5218" w:rsidRPr="000B08DB" w:rsidRDefault="00EE5218" w:rsidP="00990DBC">
            <w:pPr>
              <w:spacing w:line="360" w:lineRule="auto"/>
              <w:jc w:val="center"/>
              <w:rPr>
                <w:rFonts w:eastAsia="ＭＳ Ｐゴシック"/>
                <w:b/>
                <w:color w:val="000000"/>
              </w:rPr>
            </w:pPr>
            <w:r w:rsidRPr="000B08DB">
              <w:rPr>
                <w:rFonts w:eastAsia="ＭＳ Ｐゴシック"/>
                <w:b/>
                <w:color w:val="000000"/>
                <w:sz w:val="22"/>
              </w:rPr>
              <w:t>RD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691F0B" w14:textId="77777777" w:rsidR="00EE5218" w:rsidRPr="000B08DB" w:rsidRDefault="00EE5218" w:rsidP="00990DBC">
            <w:pPr>
              <w:spacing w:line="360" w:lineRule="auto"/>
              <w:jc w:val="center"/>
              <w:rPr>
                <w:rFonts w:eastAsia="ＭＳ Ｐゴシック"/>
                <w:b/>
                <w:color w:val="000000"/>
              </w:rPr>
            </w:pPr>
            <w:r w:rsidRPr="000B08DB">
              <w:rPr>
                <w:rFonts w:eastAsia="ＭＳ Ｐゴシック"/>
                <w:b/>
                <w:color w:val="000000"/>
                <w:sz w:val="22"/>
              </w:rPr>
              <w:t>RD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D8C589" w14:textId="77777777" w:rsidR="00EE5218" w:rsidRPr="000B08DB" w:rsidRDefault="00EE5218" w:rsidP="00990DBC">
            <w:pPr>
              <w:spacing w:line="360" w:lineRule="auto"/>
              <w:jc w:val="center"/>
              <w:rPr>
                <w:rFonts w:eastAsia="ＭＳ Ｐゴシック"/>
                <w:b/>
                <w:color w:val="000000"/>
              </w:rPr>
            </w:pPr>
            <w:r w:rsidRPr="000B08DB">
              <w:rPr>
                <w:rFonts w:eastAsia="ＭＳ Ｐゴシック"/>
                <w:b/>
                <w:color w:val="000000"/>
                <w:sz w:val="22"/>
              </w:rPr>
              <w:t>RDA3</w:t>
            </w:r>
          </w:p>
        </w:tc>
      </w:tr>
      <w:tr w:rsidR="00EE5218" w14:paraId="7367D493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596E68F6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Eigen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BD8113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0.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0DC2B2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0.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F2E5D5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044 </w:t>
            </w:r>
          </w:p>
        </w:tc>
      </w:tr>
      <w:tr w:rsidR="00EE5218" w14:paraId="15B367F4" w14:textId="77777777" w:rsidTr="00990DBC">
        <w:trPr>
          <w:trHeight w:val="1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7152EE15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847E03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E2FF9A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746780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</w:p>
        </w:tc>
      </w:tr>
      <w:tr w:rsidR="00EE5218" w14:paraId="3C9BE6C5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1EA7B5F0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Variab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FB77CE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2FD57B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1D99A3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</w:p>
        </w:tc>
      </w:tr>
      <w:tr w:rsidR="00EE5218" w14:paraId="7FE45595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43F0E444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Water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71D03C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96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4E44DF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05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B4E5E4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208 </w:t>
            </w:r>
          </w:p>
        </w:tc>
      </w:tr>
      <w:tr w:rsidR="00EE5218" w14:paraId="28B6F859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75B43BB2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Dissolved oxyg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63248F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9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7E5664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0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C52F5D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181 </w:t>
            </w:r>
          </w:p>
        </w:tc>
      </w:tr>
      <w:tr w:rsidR="00EE5218" w14:paraId="17DC1FC1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0E624806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Electrical condu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71D1EA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19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8EDFA5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5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266420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789 </w:t>
            </w:r>
          </w:p>
        </w:tc>
      </w:tr>
      <w:tr w:rsidR="00EE5218" w14:paraId="33055BE2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72BAF9F7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Turbid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14642E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5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53FE78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5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561F8D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326 </w:t>
            </w:r>
          </w:p>
        </w:tc>
      </w:tr>
      <w:tr w:rsidR="00EE5218" w14:paraId="474705F3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6FA2CA16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Dep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2F97CA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1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DF0C81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2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EF8ED2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229 </w:t>
            </w:r>
          </w:p>
        </w:tc>
      </w:tr>
      <w:tr w:rsidR="00EE5218" w14:paraId="2986D38F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0ABC1844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Velo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FBAC23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4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07A6D7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2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983DC7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032 </w:t>
            </w:r>
          </w:p>
        </w:tc>
      </w:tr>
      <w:tr w:rsidR="00EE5218" w14:paraId="626CC098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346EEDBE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Bedload flu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A34EDE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2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156101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2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3752B5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718 </w:t>
            </w:r>
          </w:p>
        </w:tc>
      </w:tr>
      <w:tr w:rsidR="00EE5218" w14:paraId="16BF709E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01257511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Zooplankt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08CB98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0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774576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67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B08A89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038 </w:t>
            </w:r>
          </w:p>
        </w:tc>
      </w:tr>
      <w:tr w:rsidR="00EE5218" w14:paraId="38F0E6B3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49501A21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Phytoplankt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073314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0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3F4236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5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DBD116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348 </w:t>
            </w:r>
          </w:p>
        </w:tc>
      </w:tr>
      <w:tr w:rsidR="00EE5218" w14:paraId="6CDCE04D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0CCF333A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% S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ECF584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17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937A55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5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C8DD42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048 </w:t>
            </w:r>
          </w:p>
        </w:tc>
      </w:tr>
      <w:tr w:rsidR="00EE5218" w14:paraId="3AFED4A0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7095D412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% Gra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F5982C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07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DB9D88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6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376A88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218 </w:t>
            </w:r>
          </w:p>
        </w:tc>
      </w:tr>
      <w:tr w:rsidR="00EE5218" w14:paraId="713FCE81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5D2FC348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% Pebb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63941A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1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354EFC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4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23F377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221 </w:t>
            </w:r>
          </w:p>
        </w:tc>
      </w:tr>
      <w:tr w:rsidR="00EE5218" w14:paraId="34385D37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37E2267F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% Cobb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EBA4E2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2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216EA1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42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9E127E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198 </w:t>
            </w:r>
          </w:p>
        </w:tc>
      </w:tr>
      <w:tr w:rsidR="00EE5218" w14:paraId="35EC898D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715CE11E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% Boul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352972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1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83C377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4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EEB041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113 </w:t>
            </w:r>
          </w:p>
        </w:tc>
      </w:tr>
      <w:tr w:rsidR="00EE5218" w14:paraId="6CD5DCC6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4E65BB31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lastRenderedPageBreak/>
              <w:t>Substrate coarse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CB1FE4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0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93468C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65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061EBC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024 </w:t>
            </w:r>
          </w:p>
        </w:tc>
      </w:tr>
      <w:tr w:rsidR="00EE5218" w14:paraId="250401CB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638386E6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Chl.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DAFFD8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2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95D697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55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561F86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243 </w:t>
            </w:r>
          </w:p>
        </w:tc>
      </w:tr>
      <w:tr w:rsidR="00EE5218" w14:paraId="7D8CFDBA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25C57F5F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BCP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B422F3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4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AD8A09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1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95593A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246 </w:t>
            </w:r>
          </w:p>
        </w:tc>
      </w:tr>
      <w:tr w:rsidR="00EE5218" w14:paraId="7F7D880B" w14:textId="77777777" w:rsidTr="00990DBC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EECBEC" w14:textId="77777777" w:rsidR="00EE5218" w:rsidRPr="000B08DB" w:rsidRDefault="00EE5218" w:rsidP="00990DBC">
            <w:pPr>
              <w:spacing w:line="360" w:lineRule="auto"/>
              <w:jc w:val="lef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>BFPO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11E03E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61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D49D9D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0.01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AF69E0" w14:textId="77777777" w:rsidR="00EE5218" w:rsidRPr="000B08DB" w:rsidRDefault="00EE5218" w:rsidP="00990DBC">
            <w:pPr>
              <w:spacing w:line="360" w:lineRule="auto"/>
              <w:jc w:val="right"/>
              <w:rPr>
                <w:rFonts w:eastAsia="ＭＳ Ｐゴシック"/>
                <w:color w:val="000000"/>
              </w:rPr>
            </w:pPr>
            <w:r w:rsidRPr="000B08DB">
              <w:rPr>
                <w:rFonts w:eastAsia="ＭＳ Ｐゴシック"/>
                <w:color w:val="000000"/>
                <w:sz w:val="22"/>
              </w:rPr>
              <w:t xml:space="preserve">-0.042 </w:t>
            </w:r>
          </w:p>
        </w:tc>
      </w:tr>
    </w:tbl>
    <w:p w14:paraId="0DD90DC1" w14:textId="77777777" w:rsidR="00EE5218" w:rsidRPr="00881ECB" w:rsidRDefault="00EE5218" w:rsidP="00EE5218">
      <w:pPr>
        <w:tabs>
          <w:tab w:val="left" w:pos="707"/>
        </w:tabs>
        <w:spacing w:line="360" w:lineRule="auto"/>
        <w:ind w:left="536" w:hanging="536"/>
        <w:jc w:val="left"/>
        <w:rPr>
          <w:bCs/>
        </w:rPr>
      </w:pPr>
    </w:p>
    <w:p w14:paraId="5AF14D0C" w14:textId="77777777" w:rsidR="00EE5218" w:rsidRPr="00881ECB" w:rsidRDefault="00EE5218" w:rsidP="00EE5218">
      <w:pPr>
        <w:tabs>
          <w:tab w:val="left" w:pos="707"/>
        </w:tabs>
        <w:spacing w:line="360" w:lineRule="auto"/>
        <w:ind w:left="536" w:hanging="536"/>
        <w:jc w:val="left"/>
        <w:rPr>
          <w:bCs/>
        </w:rPr>
      </w:pPr>
    </w:p>
    <w:p w14:paraId="7625BE71" w14:textId="77777777" w:rsidR="00EE5218" w:rsidRDefault="00EE5218" w:rsidP="00EE5218">
      <w:pPr>
        <w:tabs>
          <w:tab w:val="left" w:pos="707"/>
        </w:tabs>
        <w:spacing w:line="360" w:lineRule="auto"/>
        <w:ind w:left="590" w:hanging="590"/>
        <w:jc w:val="left"/>
      </w:pPr>
      <w:r>
        <w:br w:type="page"/>
      </w:r>
    </w:p>
    <w:p w14:paraId="36A74F9C" w14:textId="77777777" w:rsidR="005E5399" w:rsidRDefault="00031F24"/>
    <w:sectPr w:rsidR="005E5399" w:rsidSect="001633B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18"/>
    <w:rsid w:val="00031F24"/>
    <w:rsid w:val="001633BB"/>
    <w:rsid w:val="00480865"/>
    <w:rsid w:val="00EE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8004F"/>
  <w15:chartTrackingRefBased/>
  <w15:docId w15:val="{E0E28EF4-7A3D-5F41-AE3E-B1248A77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218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:lang w:val="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umi Katano</dc:creator>
  <cp:keywords/>
  <dc:description/>
  <cp:lastModifiedBy>Izumi Katano</cp:lastModifiedBy>
  <cp:revision>2</cp:revision>
  <dcterms:created xsi:type="dcterms:W3CDTF">2021-03-26T17:54:00Z</dcterms:created>
  <dcterms:modified xsi:type="dcterms:W3CDTF">2021-03-26T17:54:00Z</dcterms:modified>
</cp:coreProperties>
</file>